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BD2" w:rsidRDefault="00305BD2" w:rsidP="00305B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Patients Demography and Clinicopathologic Characteristics in TTS and TAC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1301"/>
        <w:gridCol w:w="1909"/>
        <w:gridCol w:w="1898"/>
        <w:gridCol w:w="1898"/>
        <w:gridCol w:w="309"/>
        <w:gridCol w:w="1898"/>
        <w:gridCol w:w="1898"/>
        <w:gridCol w:w="648"/>
      </w:tblGrid>
      <w:tr w:rsidR="00305BD2" w:rsidTr="00676B4B">
        <w:trPr>
          <w:trHeight w:val="289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TS, week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TAC, weeks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≤ 5 week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&gt; 5 week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≤ 6 week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&gt; 6 week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Patients Number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9/350 (59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1/350 (40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2/350 (66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8/350 (33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Age, median [IQR], y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0.00 [53.00 to 64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9.00 [53.00 to 64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0.00 [53.00 to 66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8.00 [52.00 to 63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1.00 [56.25 to 66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BMI, median [IQR], (kg/m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.74 [21.63 to 26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.73 [21.71 to 25.9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.81 [21.45 to 26.1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.88 [21.79 to 26.28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.28 [21.11 to 25.5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Operative Time [IQR], min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2.50 [171.00 to 243.7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1.00 [169.00 to 244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4.00 [175.00 to 242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5.50 [170.75 to 244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0.00 [171.25 to 242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5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Blood Loss [IQR], ml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0.00 [80.00 to 179.2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0.00 [80.00 to 150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0.00 [85.00 to 200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0.00 [78.75 to 186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0.00 [100.00 to 159.7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7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tay-time [IQR], days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.00 [9.00 to 13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.00 [9.00 to 13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.00 [9.00 to 14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.00 [9.00 to 12.00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.00 [9.00 to 15.75]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ex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73/350 (78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8/209 (75.6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5/141 (81.5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2/232 (78.4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1/118 (77.12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8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7/350 (22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1/209 (24.4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6/141 (18.4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0/232 (21.5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7/118 (22.88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ASA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/350 (6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/209 (7.6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/141 (4.9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/232 (6.9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/118 (5.93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9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86/350 (81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8/209 (80.3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8/141 (83.6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8/232 (81.0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8/118 (83.0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1/350 (11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5/209 (11.9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/141 (11.3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8/232 (12.0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3/118 (11.0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ECOG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64/350 (75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2/209 (77.5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2/141 (72.34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79/232 (77.1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5/118 (72.03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36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~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6/350 (24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7/209 (22.4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9/141 (27.66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3/232 (22.8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3/118 (27.9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Gastrectomy  (%)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3/350 (40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5/209 (40.6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8/141 (41.13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0/232 (38.7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3/118 (44.92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23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Distal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3/350 (52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9/209 (52.1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4/141 (52.48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9/232 (55.6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4/118 (45.76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Proximal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9/350 (5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3/209 (6.2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/141 (4.26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/232 (4.7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/118 (6.78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A-T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/350 (1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/209 (0.9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/141 (2.13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/232 (0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/118 (2.5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urgery Approach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3/350 (46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6/209 (45.9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7/141 (47.52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4/232 (44.8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9/118 (50.00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2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7/350 (53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3/209 (54.0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4/141 (52.48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8/232 (55.1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9/118 (50.0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Complications, CD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44/350 (69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6/209 (69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8/141 (69.50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73/232 (74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1/118 (60.17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6/350 (18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1/209 (19.6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5/141 (17.73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9/232 (16.8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7/118 (22.88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0/350 (11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2/209 (10.5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/141 (12.7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/232 (8.6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0/118 (16.9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Location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5/350 (30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4/209 (30.6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1/141 (29.08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2/232 (26.7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3/118 (36.44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29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4/350 (15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1/209 (14.8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/141 (16.31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6/232 (15.5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/118 (15.2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77/350 (50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8/209 (51.6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9/141 (48.9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4/232 (53.4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3/118 (44.9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/350 (4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/209 (2.8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/141 (5.6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/232 (4.3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/118 (3.3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Diameter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9/350 (45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6/209 (45.9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3/141 (44.68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3/232 (44.4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6/118 (47.4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34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-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2/350 (40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5/209 (40.6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7/141 (40.43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2/232 (39.6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0/118 (42.3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9/350 (14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8/209 (13.4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1/141 (14.8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7/232 (15.9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/118 (10.1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Differentiation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Well-Moderate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3/350 (52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1/209 (53.1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2/141 (51.0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1/232 (52.1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2/118 (52.54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9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7/350 (47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8/209 (46.8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9/141 (48.9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1/232 (47.8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6/118 (47.46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ignet-ring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92/350 (83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2/209 (87.0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0/141 (78.01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95/232 (84.0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7/118 (82.20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77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8/350 (16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7/209 (12.92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1/141 (21.9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7/232 (15.9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1/118 (17.8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Vascular Invasion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6/350 (67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0/209 (71.7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6/141 (60.99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9/232 (68.5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7/118 (65.25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62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4/350 (32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9/209 (28.2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5/141 (39.01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3/232 (31.4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1/118 (34.7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ypT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7/350 (7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/209 (7.1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/141 (8.51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/232 (7.7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/118 (7.63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8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2/350 (12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4/209 (11.4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/141 (12.77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9/232 (12.5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3/118 (11.0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4/350 (18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0/209 (19.1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4/141 (17.0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2/232 (18.1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2/118 (18.6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9/350 (25.4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6/209 (26.7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3/141 (23.4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7/232 (24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2/118 (27.1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8/350 (36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4/209 (35.4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4/141 (38.3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6/232 (37.0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2/118 (35.5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ypN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1/350 (46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8/209 (46.8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3/141 (44.68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5/232 (45.2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6/118 (47.4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3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0/350 (20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5/209 (21.5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5/141 (17.73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2/232 (22.4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/118 (15.2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9/350 (16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7/209 (17.7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2/141 (15.6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8/232 (16.3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1/118 (17.80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0/350 (17.1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9/209 (13.88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1/141 (21.9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7/232 (15.95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/118 (19.4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pCR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26/350 (93.1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97/209 (94.2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9/141 (91.49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17/232 (93.5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9/118 (92.37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4/350 (6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/209 (5.7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/141 (8.51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/232 (6.4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/118 (7.63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ACT Cycle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81/350 (51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7/209 (51.2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4/141 (52.48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9/232 (51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2/118 (52.54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1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9/350 (48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2/209 (48.8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7/141 (47.52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3/232 (48.71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56/118 (47.46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NACT Regime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OX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38/350 (68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6/209 (69.8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2/141 (65.25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9/232 (68.53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9/118 (66.95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6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XELOX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2/350 (32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3/209 (30.1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9/141 (34.7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3/232 (31.4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9/118 (33.05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lastRenderedPageBreak/>
              <w:t>AC Cycle (%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96/350 (56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9/209 (56.9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7/141 (54.61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21/232 (52.1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75/118 (63.56)</w:t>
            </w:r>
          </w:p>
        </w:tc>
        <w:tc>
          <w:tcPr>
            <w:tcW w:w="0" w:type="auto"/>
            <w:vMerge w:val="restar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6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54/350 (44.00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0/209 (43.06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4/141 (45.39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11/232 (47.84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3/118 (36.44)</w:t>
            </w:r>
          </w:p>
        </w:tc>
        <w:tc>
          <w:tcPr>
            <w:tcW w:w="0" w:type="auto"/>
            <w:vMerge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305BD2" w:rsidTr="00676B4B">
        <w:trPr>
          <w:trHeight w:val="289"/>
        </w:trPr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AC Regime (%) 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SOX or other</w:t>
            </w:r>
            <w:r w:rsidRPr="008904A8"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47/350 (70.57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49/209 (71.2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8/141 (69.50)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64/232 (70.69)</w:t>
            </w:r>
          </w:p>
        </w:tc>
        <w:tc>
          <w:tcPr>
            <w:tcW w:w="0" w:type="auto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83/118 (70.34)</w:t>
            </w:r>
          </w:p>
        </w:tc>
        <w:tc>
          <w:tcPr>
            <w:tcW w:w="0" w:type="auto"/>
            <w:vMerge w:val="restar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99</w:t>
            </w:r>
          </w:p>
        </w:tc>
      </w:tr>
      <w:tr w:rsidR="00305BD2" w:rsidTr="00676B4B">
        <w:trPr>
          <w:trHeight w:val="289"/>
        </w:trPr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XELOX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03/350 (29.4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0/209 (28.7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43/141 (30.50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68/232 (29.3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35/118 (29.66)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</w:tbl>
    <w:p w:rsidR="00305BD2" w:rsidRDefault="00305BD2" w:rsidP="00305BD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Values in parentheses and brackets are percentages and  interquartile range respectively.  </w:t>
      </w: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 xml:space="preserve"> Calculated by Fisher exact test. </w:t>
      </w:r>
      <w:r w:rsidRPr="00C50F3E"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 xml:space="preserve"> Other regimes included S-1 (n=13) and S-1 or capecitabine plus paclitaxel (n=12).</w:t>
      </w:r>
    </w:p>
    <w:p w:rsidR="00DF354D" w:rsidRPr="00305BD2" w:rsidRDefault="00305BD2" w:rsidP="0068567B">
      <w:r>
        <w:rPr>
          <w:rFonts w:ascii="Arial" w:hAnsi="Arial" w:cs="Arial"/>
          <w:sz w:val="16"/>
          <w:szCs w:val="16"/>
        </w:rPr>
        <w:t xml:space="preserve">Abbreviation: TTS: Time to Surgery; TAC: Time to Adjuvant Chemotherapy; IQR: Interquartile Range; BMI: Body Mass Index; ASA: American Society of Anesthesiologists; ECOG: Eastern Cooperative Oncology Group; AT: Abdominal-Thoracic surgery; CD:Clavein-Dindo Classification; pCR: pathological Complete Response; NACT: Neoadjuvant Chemotherapy; SOX: S-1 plus Oxaliplatin Chemotherapy; XELOX: Capecitabine plus Oxaliplatin Chemotherapy; AC: Adjuvant Chemotherapy. </w:t>
      </w:r>
      <w:bookmarkStart w:id="0" w:name="_GoBack"/>
      <w:bookmarkEnd w:id="0"/>
    </w:p>
    <w:sectPr w:rsidR="00DF354D" w:rsidRPr="00305BD2" w:rsidSect="0068567B">
      <w:pgSz w:w="16840" w:h="1190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158"/>
    <w:rsid w:val="AFAB8B94"/>
    <w:rsid w:val="000108E5"/>
    <w:rsid w:val="00031B8B"/>
    <w:rsid w:val="00035AFF"/>
    <w:rsid w:val="00040ECA"/>
    <w:rsid w:val="00067E48"/>
    <w:rsid w:val="00094DDA"/>
    <w:rsid w:val="0009710A"/>
    <w:rsid w:val="000E4637"/>
    <w:rsid w:val="00125994"/>
    <w:rsid w:val="00140153"/>
    <w:rsid w:val="00153A08"/>
    <w:rsid w:val="00157888"/>
    <w:rsid w:val="00176CAA"/>
    <w:rsid w:val="00194ECE"/>
    <w:rsid w:val="001A5FFB"/>
    <w:rsid w:val="001B6BFE"/>
    <w:rsid w:val="0020006F"/>
    <w:rsid w:val="00254381"/>
    <w:rsid w:val="00291303"/>
    <w:rsid w:val="002C3CB3"/>
    <w:rsid w:val="00305BD2"/>
    <w:rsid w:val="00373C51"/>
    <w:rsid w:val="00383B70"/>
    <w:rsid w:val="00383EB8"/>
    <w:rsid w:val="003A449C"/>
    <w:rsid w:val="003D7774"/>
    <w:rsid w:val="003E0E39"/>
    <w:rsid w:val="004755BE"/>
    <w:rsid w:val="0048767A"/>
    <w:rsid w:val="004B41CE"/>
    <w:rsid w:val="004C1A3B"/>
    <w:rsid w:val="004F127C"/>
    <w:rsid w:val="00505819"/>
    <w:rsid w:val="0053288E"/>
    <w:rsid w:val="0055371B"/>
    <w:rsid w:val="005734DE"/>
    <w:rsid w:val="00602E68"/>
    <w:rsid w:val="00645D7A"/>
    <w:rsid w:val="00647DB9"/>
    <w:rsid w:val="00676B4B"/>
    <w:rsid w:val="0068567B"/>
    <w:rsid w:val="006B4E5F"/>
    <w:rsid w:val="006B601E"/>
    <w:rsid w:val="00700462"/>
    <w:rsid w:val="00724C0A"/>
    <w:rsid w:val="0074136A"/>
    <w:rsid w:val="0075445F"/>
    <w:rsid w:val="0076157E"/>
    <w:rsid w:val="00762E43"/>
    <w:rsid w:val="00795588"/>
    <w:rsid w:val="007A74FD"/>
    <w:rsid w:val="007B375D"/>
    <w:rsid w:val="007C011D"/>
    <w:rsid w:val="00807D3E"/>
    <w:rsid w:val="00853278"/>
    <w:rsid w:val="008904A8"/>
    <w:rsid w:val="008B5478"/>
    <w:rsid w:val="008D3881"/>
    <w:rsid w:val="00931DF1"/>
    <w:rsid w:val="009323AA"/>
    <w:rsid w:val="009521DC"/>
    <w:rsid w:val="00952FD8"/>
    <w:rsid w:val="00954960"/>
    <w:rsid w:val="009B5A20"/>
    <w:rsid w:val="009E0633"/>
    <w:rsid w:val="009F6F6E"/>
    <w:rsid w:val="00AA454F"/>
    <w:rsid w:val="00AD6909"/>
    <w:rsid w:val="00AF5EE8"/>
    <w:rsid w:val="00B23B8D"/>
    <w:rsid w:val="00B4066E"/>
    <w:rsid w:val="00B40BD4"/>
    <w:rsid w:val="00B4663A"/>
    <w:rsid w:val="00B51915"/>
    <w:rsid w:val="00B81CF7"/>
    <w:rsid w:val="00BF3E75"/>
    <w:rsid w:val="00BF6E00"/>
    <w:rsid w:val="00C42158"/>
    <w:rsid w:val="00C77E16"/>
    <w:rsid w:val="00CC3163"/>
    <w:rsid w:val="00CD6B5C"/>
    <w:rsid w:val="00D14BA7"/>
    <w:rsid w:val="00D2207A"/>
    <w:rsid w:val="00D43B04"/>
    <w:rsid w:val="00D75494"/>
    <w:rsid w:val="00D817FD"/>
    <w:rsid w:val="00D82013"/>
    <w:rsid w:val="00DB6BF8"/>
    <w:rsid w:val="00DE0BFD"/>
    <w:rsid w:val="00DF354D"/>
    <w:rsid w:val="00E17A52"/>
    <w:rsid w:val="00E6335D"/>
    <w:rsid w:val="00E81F3B"/>
    <w:rsid w:val="00EB6070"/>
    <w:rsid w:val="00EC0336"/>
    <w:rsid w:val="00EC2A64"/>
    <w:rsid w:val="00ED1F8B"/>
    <w:rsid w:val="00F8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0473D44"/>
  <w15:docId w15:val="{24128197-6671-1944-90EA-F0FBDDB9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B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next w:val="BodyA"/>
    <w:link w:val="Heading2Char"/>
    <w:qFormat/>
    <w:pPr>
      <w:keepNext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qFormat/>
    <w:pPr>
      <w:spacing w:before="24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Heading2Char">
    <w:name w:val="Heading 2 Char"/>
    <w:basedOn w:val="DefaultParagraphFont"/>
    <w:link w:val="Heading2"/>
    <w:qFormat/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305B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5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05BD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05BD2"/>
    <w:rPr>
      <w:rFonts w:eastAsia="Arial Unicode M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05BD2"/>
    <w:rPr>
      <w:rFonts w:ascii="Times New Roman" w:eastAsia="Arial Unicode MS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05BD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5BD2"/>
    <w:rPr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305BD2"/>
    <w:rPr>
      <w:rFonts w:eastAsia="Arial Unicode MS"/>
      <w:lang w:eastAsia="en-US"/>
    </w:rPr>
  </w:style>
  <w:style w:type="paragraph" w:styleId="Title">
    <w:name w:val="Title"/>
    <w:next w:val="BodyA"/>
    <w:link w:val="TitleChar"/>
    <w:qFormat/>
    <w:rsid w:val="00305BD2"/>
    <w:pPr>
      <w:keepNext/>
      <w:spacing w:before="240"/>
      <w:jc w:val="both"/>
    </w:pPr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customStyle="1" w:styleId="TitleChar">
    <w:name w:val="Title Char"/>
    <w:basedOn w:val="DefaultParagraphFont"/>
    <w:link w:val="Title"/>
    <w:rsid w:val="00305BD2"/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styleId="Hyperlink">
    <w:name w:val="Hyperlink"/>
    <w:qFormat/>
    <w:rsid w:val="00305BD2"/>
    <w:rPr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305BD2"/>
    <w:rPr>
      <w:sz w:val="16"/>
      <w:szCs w:val="16"/>
    </w:rPr>
  </w:style>
  <w:style w:type="paragraph" w:customStyle="1" w:styleId="HeaderFooter">
    <w:name w:val="Header &amp; Footer"/>
    <w:qFormat/>
    <w:rsid w:val="00305BD2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Heading">
    <w:name w:val="Heading"/>
    <w:next w:val="BodyA"/>
    <w:qFormat/>
    <w:rsid w:val="00305BD2"/>
    <w:pPr>
      <w:keepNext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lang w:val="zh-TW" w:eastAsia="zh-TW"/>
    </w:rPr>
  </w:style>
  <w:style w:type="paragraph" w:customStyle="1" w:styleId="Revision1">
    <w:name w:val="Revision1"/>
    <w:hidden/>
    <w:uiPriority w:val="99"/>
    <w:semiHidden/>
    <w:qFormat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305BD2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Normal"/>
    <w:rsid w:val="00305BD2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  <w:vertAlign w:val="superscript"/>
    </w:rPr>
  </w:style>
  <w:style w:type="paragraph" w:customStyle="1" w:styleId="font1">
    <w:name w:val="font1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2">
    <w:name w:val="et2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">
    <w:name w:val="et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">
    <w:name w:val="et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">
    <w:name w:val="et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">
    <w:name w:val="et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7">
    <w:name w:val="et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3">
    <w:name w:val="et1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4">
    <w:name w:val="et1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5">
    <w:name w:val="et1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6">
    <w:name w:val="et1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7">
    <w:name w:val="et1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1">
    <w:name w:val="et21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3">
    <w:name w:val="et2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4">
    <w:name w:val="et2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5">
    <w:name w:val="et2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6">
    <w:name w:val="et2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7">
    <w:name w:val="et2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8">
    <w:name w:val="et2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2">
    <w:name w:val="et3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3">
    <w:name w:val="et3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4">
    <w:name w:val="et3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7">
    <w:name w:val="et3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8">
    <w:name w:val="et3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9">
    <w:name w:val="et3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0">
    <w:name w:val="et4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2">
    <w:name w:val="et4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5">
    <w:name w:val="et4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8">
    <w:name w:val="et4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8">
    <w:name w:val="et5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9">
    <w:name w:val="et5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0">
    <w:name w:val="et6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1">
    <w:name w:val="et61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2">
    <w:name w:val="et6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3">
    <w:name w:val="et6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4">
    <w:name w:val="et6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5">
    <w:name w:val="et6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7">
    <w:name w:val="et6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8">
    <w:name w:val="et6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9">
    <w:name w:val="et6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character" w:customStyle="1" w:styleId="font61">
    <w:name w:val="font6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ListParagraph1">
    <w:name w:val="List Paragraph1"/>
    <w:basedOn w:val="Normal"/>
    <w:uiPriority w:val="34"/>
    <w:qFormat/>
    <w:rsid w:val="00305BD2"/>
    <w:pPr>
      <w:ind w:left="720"/>
      <w:contextualSpacing/>
    </w:pPr>
    <w:rPr>
      <w:rFonts w:eastAsia="Arial Unicode MS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05BD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5BD2"/>
    <w:pPr>
      <w:jc w:val="center"/>
    </w:pPr>
    <w:rPr>
      <w:rFonts w:eastAsia="Arial Unicode MS"/>
      <w:color w:val="000000"/>
      <w:u w:color="000000"/>
      <w:lang w:val="zh-TW" w:eastAsia="en-US"/>
    </w:rPr>
  </w:style>
  <w:style w:type="character" w:customStyle="1" w:styleId="BodyAChar">
    <w:name w:val="Body A Char"/>
    <w:basedOn w:val="DefaultParagraphFont"/>
    <w:link w:val="BodyA"/>
    <w:rsid w:val="00305BD2"/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EndNoteBibliographyTitleChar">
    <w:name w:val="EndNote Bibliography Title Char"/>
    <w:basedOn w:val="BodyAChar"/>
    <w:link w:val="EndNoteBibliographyTitle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paragraph" w:customStyle="1" w:styleId="EndNoteBibliography">
    <w:name w:val="EndNote Bibliography"/>
    <w:basedOn w:val="Normal"/>
    <w:link w:val="EndNoteBibliographyChar"/>
    <w:rsid w:val="00305BD2"/>
    <w:pPr>
      <w:spacing w:line="360" w:lineRule="auto"/>
    </w:pPr>
    <w:rPr>
      <w:rFonts w:eastAsia="Arial Unicode MS"/>
      <w:color w:val="000000"/>
      <w:u w:color="000000"/>
      <w:lang w:val="zh-TW" w:eastAsia="en-US"/>
    </w:rPr>
  </w:style>
  <w:style w:type="character" w:customStyle="1" w:styleId="EndNoteBibliographyChar">
    <w:name w:val="EndNote Bibliography Char"/>
    <w:basedOn w:val="BodyAChar"/>
    <w:link w:val="EndNoteBibliography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B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8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47</cp:revision>
  <dcterms:created xsi:type="dcterms:W3CDTF">2021-11-14T20:54:00Z</dcterms:created>
  <dcterms:modified xsi:type="dcterms:W3CDTF">2021-12-1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